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DE744" w14:textId="704D320F" w:rsidR="00B90127" w:rsidRDefault="00B90127"/>
    <w:p w14:paraId="2A456C37" w14:textId="77777777" w:rsidR="00B90127" w:rsidRDefault="00B90127" w:rsidP="00B901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3ED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C90B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enotypic analysis viz., range (minimum and maximum values), mean, standard deviation (SD), coefficient of variation (CV), skewness, kurtosis and broad-sense heritability (</w:t>
      </w:r>
      <w:r w:rsidRPr="001B7EFD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B7EF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for plant height </w:t>
      </w:r>
      <w:r w:rsidRPr="00C90BBD">
        <w:rPr>
          <w:rFonts w:ascii="Times New Roman" w:hAnsi="Times New Roman" w:cs="Times New Roman"/>
          <w:sz w:val="24"/>
          <w:szCs w:val="24"/>
        </w:rPr>
        <w:t xml:space="preserve">evalua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90B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96</w:t>
      </w:r>
      <w:r w:rsidRPr="00C90BBD">
        <w:rPr>
          <w:rFonts w:ascii="Times New Roman" w:hAnsi="Times New Roman" w:cs="Times New Roman"/>
          <w:sz w:val="24"/>
          <w:szCs w:val="24"/>
        </w:rPr>
        <w:t xml:space="preserve"> diverse soybean </w:t>
      </w:r>
      <w:r>
        <w:rPr>
          <w:rFonts w:ascii="Times New Roman" w:hAnsi="Times New Roman" w:cs="Times New Roman"/>
          <w:sz w:val="24"/>
          <w:szCs w:val="24"/>
        </w:rPr>
        <w:t>cultivars across three environments.</w:t>
      </w:r>
    </w:p>
    <w:p w14:paraId="44553A92" w14:textId="77777777" w:rsidR="00B90127" w:rsidRDefault="00B90127" w:rsidP="00B901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221"/>
        <w:tblW w:w="107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088"/>
        <w:gridCol w:w="1123"/>
        <w:gridCol w:w="1362"/>
        <w:gridCol w:w="1080"/>
        <w:gridCol w:w="1170"/>
        <w:gridCol w:w="1260"/>
        <w:gridCol w:w="1080"/>
        <w:gridCol w:w="1260"/>
      </w:tblGrid>
      <w:tr w:rsidR="00B90127" w:rsidRPr="009770DF" w14:paraId="5C0F23CC" w14:textId="77777777" w:rsidTr="00B90127">
        <w:trPr>
          <w:trHeight w:val="29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BC8C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019A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5A5E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B7DF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92E5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2D76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F2A3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5145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C03A" w14:textId="77777777" w:rsidR="00B90127" w:rsidRPr="001B7EFD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1B7E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1B7E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</w:p>
        </w:tc>
      </w:tr>
      <w:tr w:rsidR="00B90127" w:rsidRPr="009770DF" w14:paraId="33D23282" w14:textId="77777777" w:rsidTr="00B90127">
        <w:trPr>
          <w:trHeight w:val="290"/>
        </w:trPr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21D3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77E3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3050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0F75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8±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D4A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AC28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4010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953B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D617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127" w:rsidRPr="009770DF" w14:paraId="57423804" w14:textId="77777777" w:rsidTr="00B90127">
        <w:trPr>
          <w:trHeight w:val="290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E86C56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C90E12D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D1B758F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179AC50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47032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E1272C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A8AA3C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97A52D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A87FF9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127" w:rsidRPr="009770DF" w14:paraId="1AC3A82C" w14:textId="77777777" w:rsidTr="00B90127">
        <w:trPr>
          <w:trHeight w:val="290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6BD303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D8AE09A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3D7247F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FA010F4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71B02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9408AC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1D8C5E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9EE2D7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713324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127" w:rsidRPr="009770DF" w14:paraId="61B481DC" w14:textId="77777777" w:rsidTr="00B90127">
        <w:trPr>
          <w:trHeight w:val="290"/>
        </w:trPr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176D62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0CC3ACB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5F850B1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23C7310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8±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701B5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A94EE1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43C437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B277A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7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B667B0" w14:textId="77777777" w:rsidR="00B90127" w:rsidRPr="009770DF" w:rsidRDefault="00B90127" w:rsidP="00B9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</w:tbl>
    <w:p w14:paraId="64E6B43B" w14:textId="77777777" w:rsidR="00B90127" w:rsidRPr="007571E5" w:rsidRDefault="00B90127" w:rsidP="00B901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571E5">
        <w:rPr>
          <w:rFonts w:ascii="Times New Roman" w:hAnsi="Times New Roman" w:cs="Times New Roman"/>
          <w:i/>
          <w:iCs/>
          <w:sz w:val="20"/>
          <w:szCs w:val="20"/>
        </w:rPr>
        <w:t xml:space="preserve">SE </w:t>
      </w:r>
      <w:r w:rsidRPr="007571E5">
        <w:rPr>
          <w:rFonts w:ascii="Times New Roman" w:hAnsi="Times New Roman" w:cs="Times New Roman"/>
          <w:sz w:val="20"/>
          <w:szCs w:val="20"/>
        </w:rPr>
        <w:t xml:space="preserve">Standard error; </w:t>
      </w:r>
      <w:r w:rsidRPr="007571E5">
        <w:rPr>
          <w:rFonts w:ascii="Times New Roman" w:hAnsi="Times New Roman" w:cs="Times New Roman"/>
          <w:i/>
          <w:iCs/>
          <w:sz w:val="20"/>
          <w:szCs w:val="20"/>
        </w:rPr>
        <w:t>E1 (Jiamusi_2017), E2 (Jiamusi_2018), E3 (jiamusi_2019) and CE (combined environment).</w:t>
      </w:r>
    </w:p>
    <w:p w14:paraId="019D1713" w14:textId="77777777" w:rsidR="00B90127" w:rsidRPr="007571E5" w:rsidRDefault="00B90127" w:rsidP="00B901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866109" w14:textId="77777777" w:rsidR="00B90127" w:rsidRDefault="00B90127"/>
    <w:sectPr w:rsidR="00B90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EE1A99" w14:textId="77777777" w:rsidR="009E57D6" w:rsidRDefault="009E57D6" w:rsidP="00B851EF">
      <w:pPr>
        <w:spacing w:after="0" w:line="240" w:lineRule="auto"/>
      </w:pPr>
      <w:r>
        <w:separator/>
      </w:r>
    </w:p>
  </w:endnote>
  <w:endnote w:type="continuationSeparator" w:id="0">
    <w:p w14:paraId="734CBE20" w14:textId="77777777" w:rsidR="009E57D6" w:rsidRDefault="009E57D6" w:rsidP="00B85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21A2C" w14:textId="77777777" w:rsidR="009E57D6" w:rsidRDefault="009E57D6" w:rsidP="00B851EF">
      <w:pPr>
        <w:spacing w:after="0" w:line="240" w:lineRule="auto"/>
      </w:pPr>
      <w:r>
        <w:separator/>
      </w:r>
    </w:p>
  </w:footnote>
  <w:footnote w:type="continuationSeparator" w:id="0">
    <w:p w14:paraId="2ADA5464" w14:textId="77777777" w:rsidR="009E57D6" w:rsidRDefault="009E57D6" w:rsidP="00B85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27"/>
    <w:rsid w:val="009E57D6"/>
    <w:rsid w:val="00B851EF"/>
    <w:rsid w:val="00B9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33303"/>
  <w15:chartTrackingRefBased/>
  <w15:docId w15:val="{81ECE996-8F67-4487-8099-ACC3EE93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1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1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dell</cp:lastModifiedBy>
  <cp:revision>2</cp:revision>
  <dcterms:created xsi:type="dcterms:W3CDTF">2023-01-31T15:59:00Z</dcterms:created>
  <dcterms:modified xsi:type="dcterms:W3CDTF">2023-01-31T15:59:00Z</dcterms:modified>
</cp:coreProperties>
</file>